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D76F35" w14:textId="3C8468D1" w:rsidR="00AD5D37" w:rsidRDefault="00AD5D37" w:rsidP="00AD5D37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D5D3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</w:t>
      </w:r>
      <w:r w:rsidRPr="00AD5D3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6E471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1</w:t>
      </w:r>
    </w:p>
    <w:p w14:paraId="6F03A292" w14:textId="1DDEAF14" w:rsidR="00EB7873" w:rsidRDefault="00EB7873" w:rsidP="00AD5D3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717E438C" wp14:editId="127D746C">
            <wp:extent cx="5274310" cy="5280025"/>
            <wp:effectExtent l="0" t="0" r="2540" b="0"/>
            <wp:docPr id="3673407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8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2D0C38" w14:textId="79809E64" w:rsidR="00AD5D37" w:rsidRPr="006E4712" w:rsidRDefault="00AD5D37" w:rsidP="00AD5D3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E4712">
        <w:rPr>
          <w:rFonts w:ascii="Times New Roman" w:hAnsi="Times New Roman" w:cs="Times New Roman"/>
          <w:color w:val="000000" w:themeColor="text1"/>
          <w:sz w:val="24"/>
          <w:szCs w:val="24"/>
        </w:rPr>
        <w:t>Supplemental Figure 1. The figure displays the operating interface of the Singapore I Vessel Assessment (SIVA) software (version 4.0, School of Computing, National University of Singapore) used to measure retinal vascular FD. Zone B covers the area from 0.5 to 1 PD from the optic disc edge, while zone C extends from 1 to 2 PD from the optic disc edge.</w:t>
      </w:r>
    </w:p>
    <w:p w14:paraId="743AC50A" w14:textId="77777777" w:rsidR="00AD5D37" w:rsidRPr="006E4712" w:rsidRDefault="00AD5D37" w:rsidP="00AD5D3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DA604DA" w14:textId="77777777" w:rsidR="00AD5D37" w:rsidRPr="006E4712" w:rsidRDefault="00AD5D37" w:rsidP="00AD5D3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514C82F" w14:textId="77777777" w:rsidR="00AD5D37" w:rsidRPr="006E4712" w:rsidRDefault="00AD5D37" w:rsidP="00AD5D37">
      <w:pPr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9507442" w14:textId="77777777" w:rsidR="00AD5D37" w:rsidRPr="006E4712" w:rsidRDefault="00AD5D37" w:rsidP="00AD5D37">
      <w:pPr>
        <w:spacing w:line="480" w:lineRule="auto"/>
        <w:ind w:firstLineChars="200" w:firstLine="480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1E89093B" w14:textId="77777777" w:rsidR="00AD5D37" w:rsidRPr="006E4712" w:rsidRDefault="00AD5D37" w:rsidP="00AD5D3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F7F7102" w14:textId="77777777" w:rsidR="00F00A19" w:rsidRPr="00AD5D37" w:rsidRDefault="00F00A19">
      <w:pPr>
        <w:rPr>
          <w:rFonts w:hint="eastAsia"/>
        </w:rPr>
      </w:pPr>
    </w:p>
    <w:sectPr w:rsidR="00F00A19" w:rsidRPr="00AD5D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D37"/>
    <w:rsid w:val="002C168B"/>
    <w:rsid w:val="006621DC"/>
    <w:rsid w:val="00AD5D37"/>
    <w:rsid w:val="00CC6CE5"/>
    <w:rsid w:val="00EB7873"/>
    <w:rsid w:val="00F00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482008"/>
  <w14:defaultImageDpi w14:val="32767"/>
  <w15:chartTrackingRefBased/>
  <w15:docId w15:val="{9D2282F9-A286-49C4-B6CB-F82C0E2A9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5D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D5D37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AD5D37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AD5D37"/>
  </w:style>
  <w:style w:type="paragraph" w:styleId="a6">
    <w:name w:val="annotation subject"/>
    <w:basedOn w:val="a4"/>
    <w:next w:val="a4"/>
    <w:link w:val="a7"/>
    <w:uiPriority w:val="99"/>
    <w:semiHidden/>
    <w:unhideWhenUsed/>
    <w:rsid w:val="00AD5D37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AD5D3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4</Words>
  <Characters>320</Characters>
  <Application>Microsoft Office Word</Application>
  <DocSecurity>0</DocSecurity>
  <Lines>11</Lines>
  <Paragraphs>3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祥明 孟</dc:creator>
  <cp:keywords/>
  <dc:description/>
  <cp:lastModifiedBy>祥明 孟</cp:lastModifiedBy>
  <cp:revision>2</cp:revision>
  <dcterms:created xsi:type="dcterms:W3CDTF">2024-11-17T07:44:00Z</dcterms:created>
  <dcterms:modified xsi:type="dcterms:W3CDTF">2024-11-17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fc9a3d-104a-4c70-bb1b-eb4c6eb63fe0</vt:lpwstr>
  </property>
</Properties>
</file>